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Table S8. </w:t>
      </w:r>
      <w:r>
        <w:rPr>
          <w:rFonts w:hint="default" w:ascii="Times New Roman" w:hAnsi="Times New Roman" w:cs="Times New Roman"/>
          <w:b/>
          <w:sz w:val="18"/>
          <w:szCs w:val="18"/>
        </w:rPr>
        <w:t xml:space="preserve">Polymorphic sites used for defining the haplotypes of the 10 soybean </w:t>
      </w:r>
      <w:bookmarkStart w:id="0" w:name="_GoBack"/>
      <w:r>
        <w:rPr>
          <w:rFonts w:hint="default" w:ascii="Times New Roman" w:hAnsi="Times New Roman" w:cs="Times New Roman"/>
          <w:b/>
          <w:i/>
          <w:iCs/>
          <w:sz w:val="18"/>
          <w:szCs w:val="18"/>
        </w:rPr>
        <w:t xml:space="preserve">FT </w:t>
      </w:r>
      <w:bookmarkEnd w:id="0"/>
      <w:r>
        <w:rPr>
          <w:rFonts w:hint="default" w:ascii="Times New Roman" w:hAnsi="Times New Roman" w:cs="Times New Roman"/>
          <w:b/>
          <w:sz w:val="18"/>
          <w:szCs w:val="18"/>
        </w:rPr>
        <w:t>family genes</w:t>
      </w:r>
    </w:p>
    <w:tbl>
      <w:tblPr>
        <w:tblStyle w:val="5"/>
        <w:tblW w:w="7860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3"/>
        <w:gridCol w:w="680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680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olymorphic sites used for defining haplotyp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GmFT1a</w:t>
            </w:r>
          </w:p>
        </w:tc>
        <w:tc>
          <w:tcPr>
            <w:tcW w:w="680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5227,s5298,s5322,s5323,s5324,s5344,s53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GmFT1b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125,s126, s220,s387,s421,s627,s644,s670, Indel730, s736,,s775, </w:t>
            </w: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ndel7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s805, Indel857, Indel869,s943, s990,s1083,s1108,s1162,s1198,s1243,s1301,Indel1318, s1326,s13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Indel1364,s1373,s1378,s1379,s1415,</w:t>
            </w: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14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s1433,s1473,s1536,s1551,s1553,s1582,</w:t>
            </w: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ndel15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del1636,</w:t>
            </w: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ndel16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s1683,</w:t>
            </w: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16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s1707,s1731,s1787,s1867,s1888,s1889,</w:t>
            </w: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ndel19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s2075,</w:t>
            </w:r>
          </w:p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2077,s2094,s2111,Indel2130,s2139,s2161,s2174,s2178,</w:t>
            </w: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22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s2248,s2264,s2311,s2364,</w:t>
            </w: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23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23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s2396,</w:t>
            </w: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ndel24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24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s2491,</w:t>
            </w: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24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25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26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26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s2673,s26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GmFT2a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1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3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3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4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s459,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7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Indel997,s1039,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10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s1355,s1521,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ndel15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s1621,s1794,</w:t>
            </w:r>
          </w:p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del1848,s2069,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ndel28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s3253,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32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s3675,Indel3787,s3833,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ndel38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s4074,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40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426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4276,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43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s4335,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44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46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46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s4943,s53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GmFT2b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18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2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7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s762,s867,Indel883</w:t>
            </w:r>
            <w:r>
              <w:rPr>
                <w:rFonts w:ascii="Times New Roman" w:hAnsi="Times New Roman" w:cs="Times New Roman"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ndel8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ndel9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s1099,s1148,s1180,s1232,</w:t>
            </w: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13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s1384,Indel1386,</w:t>
            </w: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14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s1629,s1654, Indel1692, Indel1731,s1948,</w:t>
            </w: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ndel19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s1961,s2073,Indel2143,s2213, s2319, s2579,s2587,Indel2588,s2612,s2633, s2637, s2702,</w:t>
            </w: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27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s2826,</w:t>
            </w: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29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29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30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GmFT3a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del712,s822,</w:t>
            </w: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17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s1953,s2129,s2259,</w:t>
            </w: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23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GmFT3b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del521,</w:t>
            </w: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5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s581,s588,s596,Indel839,</w:t>
            </w: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8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s876,s908,s1167,</w:t>
            </w: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13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s1453,</w:t>
            </w: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17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17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18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1963,s20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GmFT4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ndel5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5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ndel12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ndel135</w:t>
            </w: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GmFT5a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ndel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11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S1187,</w:t>
            </w: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14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ndel157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ndel19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GmFT5b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62,s80,</w:t>
            </w: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1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Indel346,s539,s553,s554,</w:t>
            </w: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56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Indel587,s707,s1032,</w:t>
            </w: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11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s1163,s1344,s1558, s1662,</w:t>
            </w:r>
          </w:p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18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s1856,</w:t>
            </w: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ndel187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s2194,s2418,s24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GmFT6</w:t>
            </w:r>
          </w:p>
        </w:tc>
        <w:tc>
          <w:tcPr>
            <w:tcW w:w="680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7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s1144,s1450,</w:t>
            </w: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49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/>
                <w:color w:val="2E3436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5016</w:t>
            </w:r>
          </w:p>
        </w:tc>
      </w:tr>
    </w:tbl>
    <w:p>
      <w:pPr>
        <w:ind w:firstLine="480" w:firstLineChars="300"/>
        <w:rPr>
          <w:rFonts w:hint="eastAsia"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Note: Bold font represents critical polymorphic sites used for defining tagging haplotyp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83A"/>
    <w:rsid w:val="000208AC"/>
    <w:rsid w:val="00366A4C"/>
    <w:rsid w:val="005F483A"/>
    <w:rsid w:val="0086215F"/>
    <w:rsid w:val="00C442FA"/>
    <w:rsid w:val="1C6FC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Theme="minorEastAsia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4"/>
    <w:link w:val="3"/>
    <w:uiPriority w:val="99"/>
    <w:rPr>
      <w:sz w:val="18"/>
      <w:szCs w:val="18"/>
    </w:rPr>
  </w:style>
  <w:style w:type="character" w:customStyle="1" w:styleId="7">
    <w:name w:val="页脚 字符"/>
    <w:basedOn w:val="4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2E3436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9</Words>
  <Characters>1481</Characters>
  <Lines>12</Lines>
  <Paragraphs>3</Paragraphs>
  <TotalTime>0</TotalTime>
  <ScaleCrop>false</ScaleCrop>
  <LinksUpToDate>false</LinksUpToDate>
  <CharactersWithSpaces>1737</CharactersWithSpaces>
  <Application>WPS Office_10.1.0.67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2T23:09:00Z</dcterms:created>
  <dc:creator>shouwei zhang</dc:creator>
  <cp:lastModifiedBy>jiangyue</cp:lastModifiedBy>
  <dcterms:modified xsi:type="dcterms:W3CDTF">2018-11-07T08:20:1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6757</vt:lpwstr>
  </property>
</Properties>
</file>